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A39D5" w14:textId="77777777" w:rsidR="000D62B5" w:rsidRPr="00AF6BFA" w:rsidRDefault="000D62B5" w:rsidP="000D62B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D677F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7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742"/>
        <w:gridCol w:w="5062"/>
      </w:tblGrid>
      <w:tr w:rsidR="000D62B5" w:rsidRPr="00CD677F" w14:paraId="167F29A6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2199484" w14:textId="77777777" w:rsidR="000D62B5" w:rsidRPr="00CD677F" w:rsidRDefault="000D62B5" w:rsidP="00285355">
            <w:pPr>
              <w:jc w:val="center"/>
              <w:rPr>
                <w:rFonts w:ascii="Times New Roman" w:eastAsiaTheme="minorHAns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3A637AC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D677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Short name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1569CA3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D677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omplete name</w:t>
            </w:r>
          </w:p>
        </w:tc>
      </w:tr>
      <w:tr w:rsidR="000D62B5" w:rsidRPr="00CD677F" w14:paraId="67661451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76D8957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03AA5C0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 1-b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54F573BE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1 beta</w:t>
            </w:r>
          </w:p>
        </w:tc>
      </w:tr>
      <w:tr w:rsidR="000D62B5" w:rsidRPr="00CD677F" w14:paraId="16B915D2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2264E87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29F687D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G-CSF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587835E9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Granulocyte-colony stimulating factor</w:t>
            </w:r>
          </w:p>
        </w:tc>
      </w:tr>
      <w:tr w:rsidR="000D62B5" w:rsidRPr="00CD677F" w14:paraId="510E135F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586DB8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1A0936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GRO-a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78438339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Growth-regulated alpha protein</w:t>
            </w:r>
          </w:p>
        </w:tc>
      </w:tr>
      <w:tr w:rsidR="000D62B5" w:rsidRPr="00CD677F" w14:paraId="038BD78B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40A127C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173D2E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2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436E8FB4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2</w:t>
            </w:r>
          </w:p>
        </w:tc>
      </w:tr>
      <w:tr w:rsidR="000D62B5" w:rsidRPr="00CD677F" w14:paraId="2A35381B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D8993C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E7B4CF1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6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3B439198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6</w:t>
            </w:r>
          </w:p>
        </w:tc>
      </w:tr>
      <w:tr w:rsidR="000D62B5" w:rsidRPr="00CD677F" w14:paraId="238A92D5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B62D03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5E9B7B0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MIP-1a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1238AE7C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Macrophage inflammatory protein 1-alpha</w:t>
            </w:r>
          </w:p>
        </w:tc>
      </w:tr>
      <w:tr w:rsidR="000D62B5" w:rsidRPr="00CD677F" w14:paraId="05518119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2FA94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D7EEA74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MIP-1b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48F54B2B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Macrophage inflammatory protein 1-beta</w:t>
            </w:r>
          </w:p>
        </w:tc>
      </w:tr>
      <w:tr w:rsidR="000D62B5" w:rsidRPr="00CD677F" w14:paraId="23D2A9FC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2D252B5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9BBAD30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12p40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2FEFF68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L - 12 subunit p40</w:t>
            </w:r>
          </w:p>
        </w:tc>
      </w:tr>
      <w:tr w:rsidR="000D62B5" w:rsidRPr="00CD677F" w14:paraId="21710B47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D000C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DBC045A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P-10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70FFD3E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FN-gamma-inducible protein 10</w:t>
            </w:r>
          </w:p>
        </w:tc>
      </w:tr>
      <w:tr w:rsidR="000D62B5" w:rsidRPr="00CD677F" w14:paraId="22400D59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CA6BDA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898417E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 - 18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64155A8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18</w:t>
            </w:r>
          </w:p>
        </w:tc>
      </w:tr>
      <w:tr w:rsidR="000D62B5" w:rsidRPr="00CD677F" w14:paraId="244B15EC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4CCA4E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2F9C3F1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FN - a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32DEB178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feron - alpha</w:t>
            </w:r>
          </w:p>
        </w:tc>
      </w:tr>
      <w:tr w:rsidR="000D62B5" w:rsidRPr="00CD677F" w14:paraId="16FF5571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94C397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9207549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13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2D404E0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13</w:t>
            </w:r>
          </w:p>
        </w:tc>
      </w:tr>
      <w:tr w:rsidR="000D62B5" w:rsidRPr="00CD677F" w14:paraId="3C22B1CF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C7D882C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6DDDBB2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PRF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18422218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Perforin</w:t>
            </w:r>
          </w:p>
        </w:tc>
      </w:tr>
      <w:tr w:rsidR="000D62B5" w:rsidRPr="00CD677F" w14:paraId="3C1E81B7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A0C29CB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FAC112F" w14:textId="42FB94F6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17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671C1A01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17</w:t>
            </w:r>
          </w:p>
        </w:tc>
      </w:tr>
      <w:tr w:rsidR="000D62B5" w:rsidRPr="00CD677F" w14:paraId="11B09C89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9630BCA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7C83B11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MCP-1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078EF098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Monocyte Chemoattractant Protein-1</w:t>
            </w:r>
          </w:p>
        </w:tc>
      </w:tr>
      <w:tr w:rsidR="000D62B5" w:rsidRPr="00CD677F" w14:paraId="20BE4748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71F8C7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261CF4D" w14:textId="488E7224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TNF - b</w:t>
            </w:r>
          </w:p>
        </w:tc>
        <w:tc>
          <w:tcPr>
            <w:tcW w:w="5062" w:type="dxa"/>
            <w:shd w:val="clear" w:color="auto" w:fill="auto"/>
            <w:noWrap/>
            <w:vAlign w:val="center"/>
            <w:hideMark/>
          </w:tcPr>
          <w:p w14:paraId="4D5A6AC1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Tumor necrosis factor-beta</w:t>
            </w:r>
          </w:p>
        </w:tc>
      </w:tr>
      <w:tr w:rsidR="000D62B5" w:rsidRPr="00CD677F" w14:paraId="0778A695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C14E7A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8EC7670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1Ra</w:t>
            </w:r>
          </w:p>
        </w:tc>
        <w:tc>
          <w:tcPr>
            <w:tcW w:w="5062" w:type="dxa"/>
            <w:shd w:val="clear" w:color="auto" w:fill="auto"/>
            <w:noWrap/>
            <w:vAlign w:val="center"/>
            <w:hideMark/>
          </w:tcPr>
          <w:p w14:paraId="4288718B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-1 receptor antagonist</w:t>
            </w:r>
          </w:p>
        </w:tc>
      </w:tr>
      <w:tr w:rsidR="000D62B5" w:rsidRPr="00CD677F" w14:paraId="46FBD0C6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9B67BD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6E78DAE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FN -g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2C334C1D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feron - gamma</w:t>
            </w:r>
          </w:p>
        </w:tc>
      </w:tr>
      <w:tr w:rsidR="000D62B5" w:rsidRPr="00CD677F" w14:paraId="340B56E2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850669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B53B2C1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TNF - a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74FD49F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Tumor necrosis factor-alpha</w:t>
            </w:r>
          </w:p>
        </w:tc>
      </w:tr>
      <w:tr w:rsidR="000D62B5" w:rsidRPr="00CD677F" w14:paraId="76D19888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10E0F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C93146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RANTES</w:t>
            </w:r>
          </w:p>
        </w:tc>
        <w:tc>
          <w:tcPr>
            <w:tcW w:w="5062" w:type="dxa"/>
            <w:shd w:val="clear" w:color="auto" w:fill="auto"/>
            <w:vAlign w:val="center"/>
            <w:hideMark/>
          </w:tcPr>
          <w:p w14:paraId="4183C2B6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Regulated on activation, normal T cell expressed and secreted</w:t>
            </w:r>
          </w:p>
        </w:tc>
      </w:tr>
      <w:tr w:rsidR="000D62B5" w:rsidRPr="00CD677F" w14:paraId="17DB009A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D58022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6A17363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IL-8</w:t>
            </w:r>
          </w:p>
        </w:tc>
        <w:tc>
          <w:tcPr>
            <w:tcW w:w="5062" w:type="dxa"/>
            <w:shd w:val="clear" w:color="auto" w:fill="auto"/>
            <w:noWrap/>
            <w:vAlign w:val="center"/>
            <w:hideMark/>
          </w:tcPr>
          <w:p w14:paraId="0AD49168" w14:textId="1BBDA194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Interleukin 8</w:t>
            </w:r>
          </w:p>
        </w:tc>
      </w:tr>
      <w:tr w:rsidR="000D62B5" w:rsidRPr="00CD677F" w14:paraId="5F200180" w14:textId="77777777" w:rsidTr="00285355">
        <w:trPr>
          <w:trHeight w:val="55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B2C1CD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FC1B59B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bCs/>
                <w:color w:val="000000"/>
              </w:rPr>
              <w:t>Scd40l</w:t>
            </w:r>
          </w:p>
        </w:tc>
        <w:tc>
          <w:tcPr>
            <w:tcW w:w="5062" w:type="dxa"/>
            <w:shd w:val="clear" w:color="auto" w:fill="auto"/>
            <w:noWrap/>
            <w:vAlign w:val="center"/>
            <w:hideMark/>
          </w:tcPr>
          <w:p w14:paraId="3560D6DF" w14:textId="77777777" w:rsidR="000D62B5" w:rsidRPr="00CD677F" w:rsidRDefault="000D62B5" w:rsidP="002853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677F">
              <w:rPr>
                <w:rFonts w:ascii="Times New Roman" w:eastAsia="Times New Roman" w:hAnsi="Times New Roman" w:cs="Times New Roman"/>
                <w:color w:val="000000"/>
              </w:rPr>
              <w:t>Soluble CD40 ligand</w:t>
            </w:r>
          </w:p>
        </w:tc>
      </w:tr>
    </w:tbl>
    <w:p w14:paraId="69E67931" w14:textId="77777777" w:rsidR="000D62B5" w:rsidRPr="00AF6BFA" w:rsidRDefault="000D62B5" w:rsidP="000D62B5">
      <w:pPr>
        <w:widowControl w:val="0"/>
        <w:tabs>
          <w:tab w:val="left" w:pos="2528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>
        <w:rPr>
          <w:rFonts w:ascii="Times New Roman" w:hAnsi="Times New Roman" w:cs="Times New Roman"/>
        </w:rPr>
        <w:tab/>
      </w:r>
    </w:p>
    <w:p w14:paraId="49C44A01" w14:textId="77777777" w:rsidR="000D62B5" w:rsidRDefault="000D62B5" w:rsidP="000D62B5">
      <w:pPr>
        <w:rPr>
          <w:rFonts w:ascii="Times New Roman" w:hAnsi="Times New Roman" w:cs="Times New Roman"/>
          <w:b/>
        </w:rPr>
      </w:pPr>
    </w:p>
    <w:p w14:paraId="0A57F636" w14:textId="77777777" w:rsidR="000D62B5" w:rsidRDefault="000D62B5" w:rsidP="000D62B5"/>
    <w:p w14:paraId="6B8D3408" w14:textId="77777777" w:rsidR="000D62B5" w:rsidRDefault="000D62B5" w:rsidP="000D62B5"/>
    <w:p w14:paraId="2311FC83" w14:textId="77777777" w:rsidR="000D62B5" w:rsidRDefault="000D62B5" w:rsidP="000D62B5"/>
    <w:p w14:paraId="0410ECC2" w14:textId="77777777" w:rsidR="000D62B5" w:rsidRDefault="000D62B5" w:rsidP="000D62B5"/>
    <w:p w14:paraId="185786AD" w14:textId="77777777" w:rsidR="00D52279" w:rsidRDefault="00D52279"/>
    <w:sectPr w:rsidR="00D52279" w:rsidSect="0025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2B5"/>
    <w:rsid w:val="000D62B5"/>
    <w:rsid w:val="002563DC"/>
    <w:rsid w:val="00285355"/>
    <w:rsid w:val="00290E69"/>
    <w:rsid w:val="00430393"/>
    <w:rsid w:val="00450F61"/>
    <w:rsid w:val="004A512E"/>
    <w:rsid w:val="00710ADD"/>
    <w:rsid w:val="00807A91"/>
    <w:rsid w:val="00AB3DF0"/>
    <w:rsid w:val="00BD4F3D"/>
    <w:rsid w:val="00C63CFC"/>
    <w:rsid w:val="00D411F4"/>
    <w:rsid w:val="00D52279"/>
    <w:rsid w:val="00F6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93A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62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698</Characters>
  <Application>Microsoft Macintosh Word</Application>
  <DocSecurity>0</DocSecurity>
  <Lines>5</Lines>
  <Paragraphs>1</Paragraphs>
  <ScaleCrop>false</ScaleCrop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eyes Velasco</dc:creator>
  <cp:keywords/>
  <dc:description/>
  <cp:lastModifiedBy>Luis Reyes Velasco</cp:lastModifiedBy>
  <cp:revision>2</cp:revision>
  <dcterms:created xsi:type="dcterms:W3CDTF">2016-11-04T16:22:00Z</dcterms:created>
  <dcterms:modified xsi:type="dcterms:W3CDTF">2016-11-04T16:38:00Z</dcterms:modified>
</cp:coreProperties>
</file>